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31D65" w14:textId="77777777" w:rsidR="00AE1FDB" w:rsidRPr="00DB7CAF" w:rsidRDefault="00AE1FDB" w:rsidP="00AE1FDB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 w:rsidRPr="00DB7CA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2</w:t>
      </w:r>
      <w:r w:rsidRPr="00DB7CA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. Variance Decomposition by Race and Year for Men</w:t>
      </w:r>
    </w:p>
    <w:p w14:paraId="2DDB73C6" w14:textId="77777777" w:rsidR="00AE1FDB" w:rsidRPr="00DB7CAF" w:rsidRDefault="00AE1FDB" w:rsidP="00AE1FDB">
      <w:pPr>
        <w:spacing w:after="0"/>
        <w:rPr>
          <w:rFonts w:ascii="Times New Roman" w:eastAsia="Times New Roman" w:hAnsi="Times New Roman" w:cs="Times New Roman"/>
          <w:sz w:val="24"/>
          <w:szCs w:val="20"/>
        </w:rPr>
      </w:pPr>
    </w:p>
    <w:p w14:paraId="56F542BA" w14:textId="77777777" w:rsidR="00AE1FDB" w:rsidRPr="00DB7CAF" w:rsidRDefault="00AE1FDB" w:rsidP="00AE1FDB">
      <w:pPr>
        <w:spacing w:after="0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265"/>
        <w:gridCol w:w="1006"/>
        <w:gridCol w:w="1006"/>
        <w:gridCol w:w="1006"/>
        <w:gridCol w:w="1006"/>
        <w:gridCol w:w="1006"/>
      </w:tblGrid>
      <w:tr w:rsidR="00AE1FDB" w:rsidRPr="00CF7CED" w14:paraId="653F4B9C" w14:textId="77777777" w:rsidTr="00082965">
        <w:trPr>
          <w:trHeight w:val="288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DC492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Caus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AD734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White men 2019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EA846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Black men 2019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A8316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White men 202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3ADFF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Black men 202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6E2A8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White men 202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22AC3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Black men 2021</w:t>
            </w:r>
          </w:p>
        </w:tc>
      </w:tr>
      <w:tr w:rsidR="00AE1FDB" w:rsidRPr="00CF7CED" w14:paraId="08E73865" w14:textId="77777777" w:rsidTr="00082965">
        <w:trPr>
          <w:trHeight w:val="288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14:paraId="48449888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Heart diseas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72B9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40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A77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2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A71A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89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826A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53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DA8C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22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5FB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6617</w:t>
            </w:r>
          </w:p>
        </w:tc>
      </w:tr>
      <w:tr w:rsidR="00AE1FDB" w:rsidRPr="00CF7CED" w14:paraId="7F8F65C7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296B380F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Cance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683A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65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253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5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153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13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982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03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C67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8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ED6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6495</w:t>
            </w:r>
          </w:p>
        </w:tc>
      </w:tr>
      <w:tr w:rsidR="00AE1FDB" w:rsidRPr="00CF7CED" w14:paraId="042E0493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3B4092C8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D680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36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027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6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5856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0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B1EF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88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DBB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09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BF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811</w:t>
            </w:r>
          </w:p>
        </w:tc>
      </w:tr>
      <w:tr w:rsidR="00AE1FDB" w:rsidRPr="00CF7CED" w14:paraId="58528FC4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74722236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Chronic lower respiratory diseas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7544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31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9117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93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DB99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17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57EC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23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BC52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22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697C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1441</w:t>
            </w:r>
          </w:p>
        </w:tc>
      </w:tr>
      <w:tr w:rsidR="00AE1FDB" w:rsidRPr="00CF7CED" w14:paraId="6283751E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7262243F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Alzheimer'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811E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62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3C0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9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DA7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88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0616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13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4153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66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E3FE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0605</w:t>
            </w:r>
          </w:p>
        </w:tc>
      </w:tr>
      <w:tr w:rsidR="00AE1FDB" w:rsidRPr="00CF7CED" w14:paraId="6B93FBC1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6830E4AD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Diabe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674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61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F4E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24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E1E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43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F0DF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05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7D51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31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7240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7369</w:t>
            </w:r>
          </w:p>
        </w:tc>
      </w:tr>
      <w:tr w:rsidR="00AE1FDB" w:rsidRPr="00CF7CED" w14:paraId="0F3DC2D3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272E1AB8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Nephritis, Nephrosis, Nephrotic Symptom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53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87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5D3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00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473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03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C814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08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7B1C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44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C4D4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3907</w:t>
            </w:r>
          </w:p>
        </w:tc>
      </w:tr>
      <w:tr w:rsidR="00AE1FDB" w:rsidRPr="00CF7CED" w14:paraId="23500F6C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4F67C8E8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Influenza and pneumon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453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12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667C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84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8787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74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0FC6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14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EE9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1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80D3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4825</w:t>
            </w:r>
          </w:p>
        </w:tc>
      </w:tr>
      <w:tr w:rsidR="00AE1FDB" w:rsidRPr="00CF7CED" w14:paraId="2CE8B6BA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516C63F2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Septicem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03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03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CE00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20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EAF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55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5A6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0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EBA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68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E45F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8622</w:t>
            </w:r>
          </w:p>
        </w:tc>
      </w:tr>
      <w:tr w:rsidR="00AE1FDB" w:rsidRPr="00CF7CED" w14:paraId="65A4AD36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76B6D4F9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HIV/AID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3D0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5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1E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45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B9FF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7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7DF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19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26DB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1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6850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3064</w:t>
            </w:r>
          </w:p>
        </w:tc>
      </w:tr>
      <w:tr w:rsidR="00AE1FDB" w:rsidRPr="00CF7CED" w14:paraId="25440F17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7995DCE3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Other Infectious diseas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C5E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54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A4D7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01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9C4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5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9FFE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25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9A4E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49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83AA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5872</w:t>
            </w:r>
          </w:p>
        </w:tc>
      </w:tr>
      <w:tr w:rsidR="00AE1FDB" w:rsidRPr="00CF7CED" w14:paraId="1F0251EE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3F03A26C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Homici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480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48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F1E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88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B9B6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58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6D3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86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524D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96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F8AF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2974</w:t>
            </w:r>
          </w:p>
        </w:tc>
      </w:tr>
      <w:tr w:rsidR="00AE1FDB" w:rsidRPr="00CF7CED" w14:paraId="0DEC5913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370DDC52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Suici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0CDB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48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09F2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5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615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01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A3D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6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B77C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59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FDAA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814</w:t>
            </w:r>
          </w:p>
        </w:tc>
      </w:tr>
      <w:tr w:rsidR="00AE1FDB" w:rsidRPr="00CF7CED" w14:paraId="0FE3C0C0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3F21DA2F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Traffic Accid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454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72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698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09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570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74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9277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94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C0C9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26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CBE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4052</w:t>
            </w:r>
          </w:p>
        </w:tc>
      </w:tr>
      <w:tr w:rsidR="00AE1FDB" w:rsidRPr="00CF7CED" w14:paraId="254DF039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2F662DD7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Accidental Poison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B6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41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6E0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30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0AFE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52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5CD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61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37CF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88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F7A3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2676</w:t>
            </w:r>
          </w:p>
        </w:tc>
      </w:tr>
      <w:tr w:rsidR="00AE1FDB" w:rsidRPr="00CF7CED" w14:paraId="70F22A71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3A05838A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Other External Caus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0DE4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9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59D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09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644E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11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BB2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9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C310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5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3020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3776</w:t>
            </w:r>
          </w:p>
        </w:tc>
      </w:tr>
      <w:tr w:rsidR="00AE1FDB" w:rsidRPr="00CF7CED" w14:paraId="338A83F7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155323B2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Perinatal Death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13D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08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1772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43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18F3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0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0662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17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ADB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17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173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6906</w:t>
            </w:r>
          </w:p>
        </w:tc>
      </w:tr>
      <w:tr w:rsidR="00AE1FDB" w:rsidRPr="00CF7CED" w14:paraId="77D26226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63F576BE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Congenital Anomali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2F6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25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DC56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4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A85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2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D9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76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C7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45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EFC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9977</w:t>
            </w:r>
          </w:p>
        </w:tc>
      </w:tr>
      <w:tr w:rsidR="00AE1FDB" w:rsidRPr="00CF7CED" w14:paraId="11B56830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5D0C4C61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COVI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19C1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5E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D8A8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22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F2D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25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964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55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D537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5421</w:t>
            </w:r>
          </w:p>
        </w:tc>
      </w:tr>
      <w:tr w:rsidR="00AE1FDB" w:rsidRPr="00CF7CED" w14:paraId="45F5EC48" w14:textId="77777777" w:rsidTr="00082965">
        <w:trPr>
          <w:trHeight w:val="288"/>
        </w:trPr>
        <w:tc>
          <w:tcPr>
            <w:tcW w:w="3055" w:type="dxa"/>
            <w:noWrap/>
            <w:hideMark/>
          </w:tcPr>
          <w:p w14:paraId="776ABEAB" w14:textId="77777777" w:rsidR="00AE1FDB" w:rsidRPr="00CF7CED" w:rsidRDefault="00AE1FDB" w:rsidP="00082965">
            <w:pPr>
              <w:spacing w:after="0"/>
              <w:rPr>
                <w:rFonts w:ascii="Times" w:hAnsi="Times" w:cs="Times New Roman"/>
                <w:sz w:val="20"/>
                <w:szCs w:val="20"/>
              </w:rPr>
            </w:pPr>
            <w:r w:rsidRPr="00CF7CED">
              <w:rPr>
                <w:rFonts w:ascii="Times" w:hAnsi="Times" w:cs="Times New Roman"/>
                <w:sz w:val="20"/>
                <w:szCs w:val="20"/>
              </w:rPr>
              <w:t>Oth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007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3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1AC4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45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8C1A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44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6C15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05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2AB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1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713" w14:textId="77777777" w:rsidR="00AE1FDB" w:rsidRPr="00CF7CED" w:rsidRDefault="00AE1FDB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2968</w:t>
            </w:r>
          </w:p>
        </w:tc>
      </w:tr>
    </w:tbl>
    <w:p w14:paraId="067671D5" w14:textId="77777777" w:rsidR="00AE1FDB" w:rsidRPr="00DB7CAF" w:rsidRDefault="00AE1FDB" w:rsidP="00AE1FDB">
      <w:pPr>
        <w:spacing w:after="0"/>
        <w:rPr>
          <w:rFonts w:ascii="Times New Roman" w:eastAsia="Times New Roman" w:hAnsi="Times New Roman" w:cs="Times New Roman"/>
          <w:sz w:val="24"/>
          <w:szCs w:val="20"/>
        </w:rPr>
      </w:pPr>
    </w:p>
    <w:p w14:paraId="08F9AC88" w14:textId="77777777" w:rsidR="00AE1FDB" w:rsidRPr="00DB7CAF" w:rsidRDefault="00AE1FDB" w:rsidP="00AE1FDB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p w14:paraId="6D5CA110" w14:textId="77777777" w:rsidR="00AE1FDB" w:rsidRPr="00DB7CAF" w:rsidRDefault="00AE1FDB" w:rsidP="00AE1FDB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p w14:paraId="159BE3D8" w14:textId="77777777" w:rsidR="00AE1FDB" w:rsidRPr="00DB7CAF" w:rsidRDefault="00AE1FDB" w:rsidP="00AE1FDB">
      <w:pPr>
        <w:spacing w:after="0"/>
        <w:rPr>
          <w:rFonts w:ascii="Times New Roman" w:eastAsia="Times New Roman" w:hAnsi="Times New Roman" w:cs="Times New Roman"/>
          <w:sz w:val="24"/>
          <w:szCs w:val="20"/>
        </w:rPr>
      </w:pPr>
    </w:p>
    <w:p w14:paraId="188080DB" w14:textId="77777777" w:rsidR="00AE1FDB" w:rsidRPr="00DB7CAF" w:rsidRDefault="00AE1FDB" w:rsidP="00AE1FDB">
      <w:pPr>
        <w:spacing w:after="0"/>
        <w:rPr>
          <w:rFonts w:ascii="Times New Roman" w:eastAsia="Times New Roman" w:hAnsi="Times New Roman" w:cs="Times New Roman"/>
          <w:sz w:val="24"/>
          <w:szCs w:val="20"/>
        </w:rPr>
      </w:pPr>
    </w:p>
    <w:p w14:paraId="567A2286" w14:textId="77777777" w:rsidR="00D83046" w:rsidRDefault="00D83046"/>
    <w:sectPr w:rsidR="00D83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FDB"/>
    <w:rsid w:val="001F3B32"/>
    <w:rsid w:val="00AE1FDB"/>
    <w:rsid w:val="00BF4A26"/>
    <w:rsid w:val="00D8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4D54D"/>
  <w15:chartTrackingRefBased/>
  <w15:docId w15:val="{817D646E-AA1C-4290-B36F-3B45FF2E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FDB"/>
    <w:pPr>
      <w:spacing w:after="200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E1FDB"/>
    <w:rPr>
      <w:rFonts w:ascii="Times" w:eastAsia="Times New Roman" w:hAnsi="Times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ght</dc:creator>
  <cp:keywords/>
  <dc:description/>
  <cp:lastModifiedBy>Michael Light</cp:lastModifiedBy>
  <cp:revision>1</cp:revision>
  <dcterms:created xsi:type="dcterms:W3CDTF">2024-07-24T16:48:00Z</dcterms:created>
  <dcterms:modified xsi:type="dcterms:W3CDTF">2024-07-24T16:48:00Z</dcterms:modified>
</cp:coreProperties>
</file>